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E3F" w:rsidRDefault="00847E3F" w:rsidP="00847E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 w:rsidR="003D40F8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Proteins whose abundace decreased significantly in CL as compared to POFs</w:t>
      </w:r>
    </w:p>
    <w:tbl>
      <w:tblPr>
        <w:tblStyle w:val="PlainTable2"/>
        <w:tblW w:w="10151" w:type="dxa"/>
        <w:tblInd w:w="-426" w:type="dxa"/>
        <w:tblLook w:val="04A0" w:firstRow="1" w:lastRow="0" w:firstColumn="1" w:lastColumn="0" w:noHBand="0" w:noVBand="1"/>
      </w:tblPr>
      <w:tblGrid>
        <w:gridCol w:w="960"/>
        <w:gridCol w:w="5131"/>
        <w:gridCol w:w="960"/>
        <w:gridCol w:w="960"/>
        <w:gridCol w:w="1316"/>
        <w:gridCol w:w="993"/>
      </w:tblGrid>
      <w:tr w:rsidR="00847E3F" w:rsidRPr="001422E0" w:rsidTr="00426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Spot no.</w:t>
            </w:r>
          </w:p>
        </w:tc>
        <w:tc>
          <w:tcPr>
            <w:tcW w:w="513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847E3F" w:rsidRPr="001422E0" w:rsidRDefault="00847E3F" w:rsidP="00426F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Identified protei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847E3F" w:rsidRPr="001422E0" w:rsidRDefault="00847E3F" w:rsidP="00426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847E3F" w:rsidRPr="001422E0" w:rsidRDefault="00847E3F" w:rsidP="00426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Fold change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847E3F" w:rsidRPr="001422E0" w:rsidRDefault="00847E3F" w:rsidP="00426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 xml:space="preserve">NCBI accession number 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847E3F" w:rsidRPr="001422E0" w:rsidRDefault="00847E3F" w:rsidP="00426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MW (kDa/PI)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</w:t>
            </w:r>
          </w:p>
        </w:tc>
        <w:tc>
          <w:tcPr>
            <w:tcW w:w="513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 kDa glucose-regulated protein</w:t>
            </w:r>
          </w:p>
        </w:tc>
        <w:tc>
          <w:tcPr>
            <w:tcW w:w="96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4</w:t>
            </w:r>
          </w:p>
        </w:tc>
        <w:tc>
          <w:tcPr>
            <w:tcW w:w="96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7</w:t>
            </w:r>
          </w:p>
        </w:tc>
        <w:tc>
          <w:tcPr>
            <w:tcW w:w="118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301108</w:t>
            </w:r>
          </w:p>
        </w:tc>
        <w:tc>
          <w:tcPr>
            <w:tcW w:w="96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/4.75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at shock protein HSP 90-alpha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8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89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2774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/4.93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3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eutral alpha-glucosidase AB precursor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34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9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2268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8/5.64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2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78 kDa glucose-regulated protein 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2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73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099357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/5.43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3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78 kDa glucose-regulated protein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87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09935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/5.43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62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60 kDa heat shock protein, mitochondrial 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6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28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9811347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/5.7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75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-complex protein 1 subunit theta-like isoform 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83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8174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/5.24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77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rotein disulfide-isomerase A3 precursor 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33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91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4365428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/5.93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85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 xml:space="preserve">histone-binding protein RBBP4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9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751592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4.74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86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in kinase, cAMP-dependent, regulatory, type II, beta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5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75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91907144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/4.82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87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 xml:space="preserve">cAMP-dependent protein kinase type II-alpha regulatory subunit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03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519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/4.82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88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 xml:space="preserve">cAMP-dependent protein kinase type II-alpha regulatory subunit 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41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82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5195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/4.82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89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 xml:space="preserve">cAMP-dependent protein kinase type II-alpha regulatory subunit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,0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519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/4.82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01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S proteasome non-ATPase regulatory subunit 5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369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87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79579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/5.08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12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XNDC5 prote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05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20629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/5.32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13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ptin 2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89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34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5090969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/6.19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14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vB-like 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136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1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511063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/5.49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29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lpha-enolase 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224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01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145216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/6.44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33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uanosine diphosphate dissociation inhibitor 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32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97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75848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/6.31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37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 xml:space="preserve">reticulocalbin 2, EF-hand calcium binding domain precursor 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,43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6644882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/4.22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39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 xml:space="preserve">calumenin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9,1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9526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4.49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40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 xml:space="preserve">calumenin 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5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49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95262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4.49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41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 xml:space="preserve">calumenin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8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3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9526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4.49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42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 xml:space="preserve">calumenin 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12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96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95262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4.49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43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 xml:space="preserve">calumenin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8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9526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4.49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45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>reticulocalbin-3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49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141966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/4.76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48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iment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3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6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370289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/5.06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49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imentin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48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3702890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/5.06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50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iment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07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370289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/5.06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52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imentin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2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16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3702890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/5.06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54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iment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74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370289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/5.06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55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imentin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38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3702890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/5.09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157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iment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3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370289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/5.09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lastRenderedPageBreak/>
              <w:t>166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at shock cognate 71 kDa protein-like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481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85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88578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/5.16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05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uccinyl-CoA ligase [ADP-forming] subunit beta, mitochondrial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28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96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6625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/7.57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14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tein SET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25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13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6644699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/4.12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30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stradiol 17-beta-dehydrogenase 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5,41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0360573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/4.96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69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 xml:space="preserve">isocitrate dehydrogenase [NAD] subunit alpha, mitochondrial 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8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28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5292262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/6.72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72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-hydroxyisobutyryl-CoA hydrolase, mitochondrial-like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7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12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9371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/6.23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273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DH dehydrogenase [ubiquinone] 1 alpha subcomplex subunit 10, mitochondrial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36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81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73371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/6.77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09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tochondrial complement component 1 Q subcomponent-binding protein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45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9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011423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/4.67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26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hibitin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95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81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196484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/5.57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47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imentin-like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7,08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370289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/5.06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387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romobox protein homolog 1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162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11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1267482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/4.85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11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at shock protein 2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39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926209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/6.23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17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yosin regulatory light polypeptide 9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56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8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7300174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/4.8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18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lang w:eastAsia="pl-PL"/>
              </w:rPr>
              <w:t>diablo homolog, mitochondrial-like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78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24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204630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/8.81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19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grammed cell death protein 6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58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82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7226295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/5.16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21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romobox protein homolog 3-like isoform 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264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05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5883582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/5.03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29</w:t>
            </w:r>
          </w:p>
        </w:tc>
        <w:tc>
          <w:tcPr>
            <w:tcW w:w="5131" w:type="dxa"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TP synthase, H+ transporting, mitochondrial Fo complex, </w:t>
            </w:r>
          </w:p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bunit d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6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02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7658971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/5.99</w:t>
            </w:r>
          </w:p>
        </w:tc>
      </w:tr>
      <w:tr w:rsidR="00847E3F" w:rsidRPr="001422E0" w:rsidTr="0042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35</w:t>
            </w:r>
          </w:p>
        </w:tc>
        <w:tc>
          <w:tcPr>
            <w:tcW w:w="5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myosin light chain isoform LC17a 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93</w:t>
            </w:r>
          </w:p>
        </w:tc>
        <w:tc>
          <w:tcPr>
            <w:tcW w:w="11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3577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47E3F" w:rsidRPr="001422E0" w:rsidRDefault="00847E3F" w:rsidP="0042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/4.56</w:t>
            </w:r>
          </w:p>
        </w:tc>
      </w:tr>
      <w:tr w:rsidR="00847E3F" w:rsidRPr="001422E0" w:rsidTr="00426F7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  <w:t>446</w:t>
            </w:r>
          </w:p>
        </w:tc>
        <w:tc>
          <w:tcPr>
            <w:tcW w:w="5131" w:type="dxa"/>
            <w:noWrap/>
            <w:hideMark/>
          </w:tcPr>
          <w:p w:rsidR="00847E3F" w:rsidRPr="001422E0" w:rsidRDefault="00847E3F" w:rsidP="0042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hloride intracellular channel protein 4-like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001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03</w:t>
            </w:r>
          </w:p>
        </w:tc>
        <w:tc>
          <w:tcPr>
            <w:tcW w:w="118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0585766</w:t>
            </w:r>
          </w:p>
        </w:tc>
        <w:tc>
          <w:tcPr>
            <w:tcW w:w="960" w:type="dxa"/>
            <w:noWrap/>
            <w:hideMark/>
          </w:tcPr>
          <w:p w:rsidR="00847E3F" w:rsidRPr="001422E0" w:rsidRDefault="00847E3F" w:rsidP="0042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422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/5.91</w:t>
            </w:r>
          </w:p>
        </w:tc>
      </w:tr>
    </w:tbl>
    <w:p w:rsidR="000C6C9B" w:rsidRDefault="000C6C9B" w:rsidP="00847E3F"/>
    <w:sectPr w:rsidR="000C6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E3F"/>
    <w:rsid w:val="000C6C9B"/>
    <w:rsid w:val="003D40F8"/>
    <w:rsid w:val="0084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E3F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47E3F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E3F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47E3F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7-29T09:43:00Z</dcterms:created>
  <dcterms:modified xsi:type="dcterms:W3CDTF">2019-07-29T09:44:00Z</dcterms:modified>
</cp:coreProperties>
</file>